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800"/>
        <w:gridCol w:w="975"/>
        <w:gridCol w:w="921"/>
        <w:gridCol w:w="1847"/>
        <w:gridCol w:w="4266"/>
        <w:gridCol w:w="767"/>
      </w:tblGrid>
      <w:tr w:rsidR="00977966" w:rsidRPr="00977966" w:rsidTr="00977966">
        <w:trPr>
          <w:trHeight w:val="7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977966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 xml:space="preserve">Table S7. KEGG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orthologues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 xml:space="preserve"> involving the transport (PTS system</w:t>
            </w:r>
            <w:bookmarkStart w:id="0" w:name="_GoBack"/>
            <w:bookmarkEnd w:id="0"/>
            <w:r w:rsidRPr="00977966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 xml:space="preserve">)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catalyzation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 xml:space="preserve"> and regulation of the metabolisms of 13 carbohydrate substrates.</w:t>
            </w:r>
          </w:p>
        </w:tc>
      </w:tr>
      <w:tr w:rsidR="00977966" w:rsidRPr="00977966" w:rsidTr="00977966">
        <w:trPr>
          <w:trHeight w:val="420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7966" w:rsidRPr="00977966" w:rsidTr="00977966">
        <w:trPr>
          <w:trHeight w:val="510"/>
        </w:trPr>
        <w:tc>
          <w:tcPr>
            <w:tcW w:w="8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r w:rsidRPr="00977966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Functio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K_number</w:t>
            </w:r>
            <w:proofErr w:type="spellEnd"/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K_name</w:t>
            </w:r>
            <w:proofErr w:type="spellEnd"/>
          </w:p>
        </w:tc>
        <w:tc>
          <w:tcPr>
            <w:tcW w:w="2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r w:rsidRPr="00977966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Describ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</w:pPr>
            <w:r w:rsidRPr="00977966">
              <w:rPr>
                <w:rFonts w:ascii="Times New Roman" w:eastAsia="Times New Roman" w:hAnsi="Times New Roman" w:cs="Times New Roman"/>
                <w:b/>
                <w:bCs/>
                <w:color w:val="000000"/>
                <w:sz w:val="40"/>
                <w:szCs w:val="40"/>
              </w:rPr>
              <w:t>legend</w: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Transport</w:t>
            </w:r>
          </w:p>
        </w:tc>
        <w:tc>
          <w:tcPr>
            <w:tcW w:w="4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TS system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768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TS-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u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-EIIA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uB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TS system, fructose-specific IIA component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42A8C6B" wp14:editId="2F59B353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47625</wp:posOffset>
                      </wp:positionV>
                      <wp:extent cx="161925" cy="104775"/>
                      <wp:effectExtent l="0" t="0" r="28575" b="28575"/>
                      <wp:wrapNone/>
                      <wp:docPr id="64" name="Pentagon 64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EAF72114-6354-4101-9B44-1D7BF9F0088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15" coordsize="21600,21600" o:spt="15" adj="16200" path="m@0,l,,,21600@0,21600,21600,10800xe">
                      <v:stroke joinstyle="miter"/>
                      <v:formulas>
                        <v:f eqn="val #0"/>
                        <v:f eqn="prod #0 1 2"/>
                      </v:formulas>
                      <v:path gradientshapeok="t" o:connecttype="custom" o:connectlocs="@1,0;0,10800;@1,21600;21600,10800" o:connectangles="270,180,90,0" textboxrect="0,0,10800,21600;0,0,16200,21600;0,0,21600,21600"/>
                      <v:handles>
                        <v:h position="#0,topLeft" xrange="0,21600"/>
                      </v:handles>
                    </v:shapetype>
                    <v:shape id="Pentagon 64" o:spid="_x0000_s1026" type="#_x0000_t15" style="position:absolute;margin-left:8.25pt;margin-top:3.75pt;width:12.75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" adj="14813" fillcolor="#e36c0a [2409]" strokecolor="black [3213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769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TS-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u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-EIIB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uA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TS system, fructose-specific IIB component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F413173" wp14:editId="2312C865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47625</wp:posOffset>
                      </wp:positionV>
                      <wp:extent cx="114300" cy="104775"/>
                      <wp:effectExtent l="0" t="0" r="19050" b="28575"/>
                      <wp:wrapNone/>
                      <wp:docPr id="63" name="Pentagon 63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E01662AF-B976-4F5B-9776-6145CAEE50E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accent6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63" o:spid="_x0000_s1026" type="#_x0000_t15" style="position:absolute;margin-left:8.25pt;margin-top:3.75pt;width:9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" adj="11340" fillcolor="#e36c0a [2409]" strokecolor="#e36c0a [2409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770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TS-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u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-EIIC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uA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TS system, fructose-specific IIC componen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29E8656" wp14:editId="36945B33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57150</wp:posOffset>
                      </wp:positionV>
                      <wp:extent cx="809625" cy="95250"/>
                      <wp:effectExtent l="0" t="0" r="28575" b="19050"/>
                      <wp:wrapNone/>
                      <wp:docPr id="65" name="Pentagon 65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541DD79B-52A3-4783-B4E3-A450DBAB44F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600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65" o:spid="_x0000_s1026" type="#_x0000_t15" style="position:absolute;margin-left:7.5pt;margin-top:4.5pt;width:63.7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" adj="19903" fillcolor="#e36c0a [2409]" strokecolor="#5a5a5a [2109]" strokeweight="2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46"/>
            </w:tblGrid>
            <w:tr w:rsidR="00977966" w:rsidRPr="00977966">
              <w:trPr>
                <w:trHeight w:val="405"/>
                <w:tblCellSpacing w:w="0" w:type="dxa"/>
              </w:trPr>
              <w:tc>
                <w:tcPr>
                  <w:tcW w:w="14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77966" w:rsidRPr="00977966" w:rsidRDefault="00977966" w:rsidP="009779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32"/>
                      <w:szCs w:val="32"/>
                    </w:rPr>
                  </w:pPr>
                  <w:r w:rsidRPr="00977966">
                    <w:rPr>
                      <w:rFonts w:ascii="Times New Roman" w:eastAsia="Times New Roman" w:hAnsi="Times New Roman" w:cs="Times New Roman"/>
                      <w:color w:val="000000"/>
                      <w:sz w:val="32"/>
                      <w:szCs w:val="32"/>
                    </w:rPr>
                    <w:t> </w:t>
                  </w:r>
                </w:p>
              </w:tc>
            </w:tr>
          </w:tbl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744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PTS-Aga-EIIA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gaF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TS system, N-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cetylgalactosamin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-specific IIA component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47B71B7" wp14:editId="3EC6708B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57150</wp:posOffset>
                      </wp:positionV>
                      <wp:extent cx="152400" cy="104775"/>
                      <wp:effectExtent l="0" t="0" r="19050" b="28575"/>
                      <wp:wrapNone/>
                      <wp:docPr id="66" name="Pentagon 66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91E8833D-07FD-4756-A279-71DF533833D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66" o:spid="_x0000_s1026" type="#_x0000_t15" style="position:absolute;margin-left:8.25pt;margin-top:4.5pt;width:12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" adj="14263" fillcolor="#fabf8f [1945]" strokecolor="black [3213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745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PTS-Aga-EIIB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gaV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TS system, N-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cetylgalactosamin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-specific IIB component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DD85019" wp14:editId="4E85B37C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57150</wp:posOffset>
                      </wp:positionV>
                      <wp:extent cx="161925" cy="104775"/>
                      <wp:effectExtent l="0" t="0" r="28575" b="28575"/>
                      <wp:wrapNone/>
                      <wp:docPr id="67" name="Pentagon 67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396A2A6B-12B7-4156-B70F-1EB93AA83F5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67" o:spid="_x0000_s1026" type="#_x0000_t15" style="position:absolute;margin-left:6.75pt;margin-top:4.5pt;width:12.75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" adj="14813" fillcolor="#fabf8f [1945]" strokecolor="gray [1629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746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PTS-Aga-EIIC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gaW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TS system, N-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cetylgalactosamin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specific IIC componen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A43852B" wp14:editId="0B58BCC2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47625</wp:posOffset>
                      </wp:positionV>
                      <wp:extent cx="257175" cy="95250"/>
                      <wp:effectExtent l="0" t="0" r="28575" b="19050"/>
                      <wp:wrapNone/>
                      <wp:docPr id="68" name="Pentagon 68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476CD51D-1777-4495-93C4-DEA62D37FDD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120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68" o:spid="_x0000_s1026" type="#_x0000_t15" style="position:absolute;margin-left:7.5pt;margin-top:3.75pt;width:20.2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" adj="17548" fillcolor="#fabf8f [1945]" strokecolor="#4f81bd [3204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747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PTS-Aga-EIID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gaE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TS system, N-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cetylgalactosamin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specific IID componen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64E14CC" wp14:editId="5C80CA66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47625</wp:posOffset>
                      </wp:positionV>
                      <wp:extent cx="266700" cy="95250"/>
                      <wp:effectExtent l="0" t="0" r="19050" b="19050"/>
                      <wp:wrapNone/>
                      <wp:docPr id="69" name="Pentagon 69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1A4263E7-D295-4881-99BA-80501313A6C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200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69" o:spid="_x0000_s1026" type="#_x0000_t15" style="position:absolute;margin-left:6.75pt;margin-top:3.75pt;width:21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" adj="17722" fillcolor="#fabf8f [1945]" strokecolor="gray [1629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793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PTS-Man-EIIA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anX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TS system, mannose-specific IIA component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3E1814C" wp14:editId="0D2A1D13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38100</wp:posOffset>
                      </wp:positionV>
                      <wp:extent cx="142875" cy="104775"/>
                      <wp:effectExtent l="0" t="0" r="28575" b="28575"/>
                      <wp:wrapNone/>
                      <wp:docPr id="70" name="Pentagon 70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3FC59E3C-4AD4-43EE-88DC-8F7FC57D8E9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60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6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70" o:spid="_x0000_s1026" type="#_x0000_t15" style="position:absolute;margin-left:6.75pt;margin-top:3pt;width:11.25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" adj="14059" fillcolor="#974706 [1609]" strokecolor="#404040 [2429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794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PTS-Man-EIIB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anX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TS system, mannose-specific IIB component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3AA1AED" wp14:editId="4FD7B257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38100</wp:posOffset>
                      </wp:positionV>
                      <wp:extent cx="304800" cy="104775"/>
                      <wp:effectExtent l="0" t="0" r="19050" b="28575"/>
                      <wp:wrapNone/>
                      <wp:docPr id="71" name="Pentagon 71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98AB933C-1D23-4A34-AC15-E22C94E1E1D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800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6">
                                  <a:lumMod val="50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71" o:spid="_x0000_s1026" type="#_x0000_t15" style="position:absolute;margin-left:6.75pt;margin-top:3pt;width:24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" adj="18207" fillcolor="#974706 [1609]" strokecolor="black [3213]" strokeweight="1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795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PTS-Man-EIIC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anY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TS system, mannose-specific IIC componen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0E18EF2" wp14:editId="08359D81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47625</wp:posOffset>
                      </wp:positionV>
                      <wp:extent cx="266700" cy="104775"/>
                      <wp:effectExtent l="0" t="0" r="19050" b="28575"/>
                      <wp:wrapNone/>
                      <wp:docPr id="72" name="Pentagon 72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2D1CF21C-021B-4067-A6A3-88D82498A3C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200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6">
                                  <a:lumMod val="50000"/>
                                </a:schemeClr>
                              </a:solidFill>
                              <a:ln>
                                <a:solidFill>
                                  <a:schemeClr val="accent6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72" o:spid="_x0000_s1026" type="#_x0000_t15" style="position:absolute;margin-left:7.5pt;margin-top:3.75pt;width:21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" adj="17722" fillcolor="#974706 [1609]" strokecolor="#974706 [1609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</w:t>
            </w: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796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PTS-Man-</w:t>
            </w: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EIID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anZ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PTS system, mannose-specific </w:t>
            </w: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IID componen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BE80B33" wp14:editId="600252E1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47625</wp:posOffset>
                      </wp:positionV>
                      <wp:extent cx="285750" cy="95250"/>
                      <wp:effectExtent l="0" t="0" r="19050" b="19050"/>
                      <wp:wrapNone/>
                      <wp:docPr id="73" name="Pentagon 73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86338793-5E5F-445D-9590-6392870DB05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000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6">
                                  <a:lumMod val="50000"/>
                                </a:schemeClr>
                              </a:solidFill>
                              <a:ln>
                                <a:solidFill>
                                  <a:srgbClr val="00206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73" o:spid="_x0000_s1026" type="#_x0000_t15" style="position:absolute;margin-left:6.75pt;margin-top:3.75pt;width:22.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" adj="17980" fillcolor="#974706 [1609]" strokecolor="#002060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786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PTS-Lac-EIIA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lacF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TS system, lactose-specific IIA component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4327A26" wp14:editId="2F84D9AD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66675</wp:posOffset>
                      </wp:positionV>
                      <wp:extent cx="104775" cy="95250"/>
                      <wp:effectExtent l="0" t="0" r="28575" b="19050"/>
                      <wp:wrapNone/>
                      <wp:docPr id="74" name="Pentagon 74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1B9F7063-0CAD-4C74-97FC-60299198AC7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6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74" o:spid="_x0000_s1026" type="#_x0000_t15" style="position:absolute;margin-left:9pt;margin-top:5.25pt;width:8.2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" adj="11340" fillcolor="#fde9d9 [665]" strokecolor="#bfbfbf [2412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788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PTS-Lac-EIIC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lacE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TS system, lactose-specific IIC componen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69F7B78" wp14:editId="7F507837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38100</wp:posOffset>
                      </wp:positionV>
                      <wp:extent cx="523875" cy="104775"/>
                      <wp:effectExtent l="0" t="0" r="28575" b="28575"/>
                      <wp:wrapNone/>
                      <wp:docPr id="75" name="Pentagon 75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2B92FF6F-677E-4213-B058-2DCFAF83891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400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6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75" o:spid="_x0000_s1026" type="#_x0000_t15" style="position:absolute;margin-left:8.25pt;margin-top:3pt;width:41.25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" adj="19661" fillcolor="#fde9d9 [665]" strokecolor="#bfbfbf [2412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777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TS-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lc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-EIIA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crr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TS system, sugar-specific IIA component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D20DD13" wp14:editId="00CE0EED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28575</wp:posOffset>
                      </wp:positionV>
                      <wp:extent cx="161925" cy="104775"/>
                      <wp:effectExtent l="0" t="0" r="28575" b="28575"/>
                      <wp:wrapNone/>
                      <wp:docPr id="76" name="Pentagon 76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71D15B40-427F-4BFC-8059-2B28219D9D0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rgbClr val="85EC70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76" o:spid="_x0000_s1026" type="#_x0000_t15" style="position:absolute;margin-left:8.25pt;margin-top:2.25pt;width:12.75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" adj="14813" fillcolor="#85ec70" strokecolor="#a5a5a5 [2092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791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TS-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alGlc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-EIIC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alX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TS system, maltose/glucose-specific IIC componen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C1F5896" wp14:editId="59965F10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38100</wp:posOffset>
                      </wp:positionV>
                      <wp:extent cx="476250" cy="104775"/>
                      <wp:effectExtent l="0" t="0" r="19050" b="28575"/>
                      <wp:wrapNone/>
                      <wp:docPr id="77" name="Pentagon 77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1FD2E6D2-6037-4FBB-8155-D97C51A7B30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800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rgbClr val="85EC7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77" o:spid="_x0000_s1026" type="#_x0000_t15" style="position:absolute;margin-left:7.5pt;margin-top:3pt;width:37.5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" adj="19512" fillcolor="#85ec70" strokecolor="black [3213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20118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PTS-Glc1-EIIC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tsG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lcA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lcB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TS system, glucose-specific IIC componen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8C9D5AE" wp14:editId="7217717D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47625</wp:posOffset>
                      </wp:positionV>
                      <wp:extent cx="828675" cy="95250"/>
                      <wp:effectExtent l="0" t="0" r="28575" b="19050"/>
                      <wp:wrapNone/>
                      <wp:docPr id="78" name="Pentagon 78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FEA5182B-4C65-4E55-909C-9316BB9FEE7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800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rgbClr val="85EC70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78" o:spid="_x0000_s1026" type="#_x0000_t15" style="position:absolute;margin-left:6pt;margin-top:3.75pt;width:65.2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" adj="20092" fillcolor="#85ec70" strokecolor="#a5a5a5 [2092]" strokeweight="2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46"/>
            </w:tblGrid>
            <w:tr w:rsidR="00977966" w:rsidRPr="00977966">
              <w:trPr>
                <w:trHeight w:val="405"/>
                <w:tblCellSpacing w:w="0" w:type="dxa"/>
              </w:trPr>
              <w:tc>
                <w:tcPr>
                  <w:tcW w:w="14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77966" w:rsidRPr="00977966" w:rsidRDefault="00977966" w:rsidP="009779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32"/>
                      <w:szCs w:val="32"/>
                    </w:rPr>
                  </w:pPr>
                  <w:r w:rsidRPr="00977966">
                    <w:rPr>
                      <w:rFonts w:ascii="Times New Roman" w:eastAsia="Times New Roman" w:hAnsi="Times New Roman" w:cs="Times New Roman"/>
                      <w:color w:val="000000"/>
                      <w:sz w:val="32"/>
                      <w:szCs w:val="32"/>
                    </w:rPr>
                    <w:t> </w:t>
                  </w:r>
                </w:p>
              </w:tc>
            </w:tr>
          </w:tbl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819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TS-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Tr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-EIIC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treB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TS system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trehalo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-specific IIC componen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869BD3A" wp14:editId="5B8D1470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47625</wp:posOffset>
                      </wp:positionV>
                      <wp:extent cx="457200" cy="95250"/>
                      <wp:effectExtent l="0" t="0" r="19050" b="19050"/>
                      <wp:wrapNone/>
                      <wp:docPr id="79" name="Pentagon 79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45B38692-F354-49C1-9026-0FCD85FDF85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2000" cy="90488"/>
                              </a:xfrm>
                              <a:prstGeom prst="homePlate">
                                <a:avLst/>
                              </a:prstGeom>
                              <a:solidFill>
                                <a:srgbClr val="85EC70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79" o:spid="_x0000_s1026" type="#_x0000_t15" style="position:absolute;margin-left:7.5pt;margin-top:3.75pt;width:36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" adj="19338" fillcolor="#85ec70" strokecolor="#a5a5a5 [2092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catalyzation</w:t>
            </w:r>
            <w:proofErr w:type="spellEnd"/>
          </w:p>
        </w:tc>
        <w:tc>
          <w:tcPr>
            <w:tcW w:w="4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ldos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785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alM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, GALM</w:t>
            </w:r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aldose 1-epimerase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E55F9A2" wp14:editId="535699BC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9050</wp:posOffset>
                      </wp:positionV>
                      <wp:extent cx="342900" cy="152400"/>
                      <wp:effectExtent l="19050" t="19050" r="19050" b="38100"/>
                      <wp:wrapNone/>
                      <wp:docPr id="80" name="Notched Right Arrow 80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7CB619AB-A15A-45F7-8088-8A3B83FB7B1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3200" cy="118800"/>
                              </a:xfrm>
                              <a:prstGeom prst="notchedRightArrow">
                                <a:avLst/>
                              </a:prstGeom>
                              <a:ln>
                                <a:solidFill>
                                  <a:srgbClr val="7030A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94" coordsize="21600,21600" o:spt="94" adj="16200,5400" path="m@0,l@0@1,0@1@5,10800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@5,10800;@0,21600;21600,10800" o:connectangles="270,180,90,0" textboxrect="@5,@1,@6,@2"/>
                      <v:handles>
                        <v:h position="#0,#1" xrange="0,21600" yrange="0,10800"/>
                      </v:handles>
                    </v:shapetype>
                    <v:shape id="Notched Right Arrow 80" o:spid="_x0000_s1026" type="#_x0000_t94" style="position:absolute;margin-left:6.75pt;margin-top:1.5pt;width:27pt;height:1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" adj="17503" fillcolor="#4f81bd [3204]" strokecolor="#7030a0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619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deoC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, DERA</w:t>
            </w:r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deoxyribo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-phosphate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ldol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C54B1FD" wp14:editId="183D17F2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9525</wp:posOffset>
                      </wp:positionV>
                      <wp:extent cx="219075" cy="152400"/>
                      <wp:effectExtent l="19050" t="19050" r="28575" b="38100"/>
                      <wp:wrapNone/>
                      <wp:docPr id="81" name="Notched Right Arrow 81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1015F644-ED4D-4E40-8BAB-47374D6845C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18800"/>
                              </a:xfrm>
                              <a:prstGeom prst="notchedRightArrow">
                                <a:avLst/>
                              </a:prstGeom>
                              <a:ln>
                                <a:solidFill>
                                  <a:schemeClr val="accent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Notched Right Arrow 81" o:spid="_x0000_s1026" type="#_x0000_t94" style="position:absolute;margin-left:7.5pt;margin-top:.75pt;width:17.25pt;height:1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" adj="14472" fillcolor="#4f81bd [3204]" strokecolor="#4f81bd [3204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16371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atZ-kbaZ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D-tagatose-1,6-bisphosphate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ldol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subunit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atZ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/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baZ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ACC5B01" wp14:editId="0CCC2922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390525" cy="161925"/>
                      <wp:effectExtent l="19050" t="19050" r="28575" b="47625"/>
                      <wp:wrapNone/>
                      <wp:docPr id="82" name="Notched Right Arrow 82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2004B960-8751-4739-9D6B-B12A6585240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0000" cy="118800"/>
                              </a:xfrm>
                              <a:prstGeom prst="notchedRightArrow">
                                <a:avLst/>
                              </a:prstGeom>
                              <a:ln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Notched Right Arrow 82" o:spid="_x0000_s1026" type="#_x0000_t94" style="position:absolute;margin-left:6pt;margin-top:1.5pt;width:30.75pt;height:12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" adj="18036" fillcolor="#4f81bd [3204]" strokecolor="windowText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624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FBA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baA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fructose-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bisphosphat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ldol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, class II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F52A2E5" wp14:editId="703FDEBD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19050</wp:posOffset>
                      </wp:positionV>
                      <wp:extent cx="276225" cy="152400"/>
                      <wp:effectExtent l="19050" t="19050" r="28575" b="38100"/>
                      <wp:wrapNone/>
                      <wp:docPr id="83" name="Notched Right Arrow 83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BC22D497-ADDA-4BFE-B135-68E799066CA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2000" cy="118800"/>
                              </a:xfrm>
                              <a:prstGeom prst="notched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Notched Right Arrow 83" o:spid="_x0000_s1026" type="#_x0000_t94" style="position:absolute;margin-left:7.5pt;margin-top:1.5pt;width:21.75pt;height:1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" adj="16509" fillcolor="#4f81bd [3204]" strokecolor="#243f60 [1604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Deaminas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564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nagB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, GNPDA</w:t>
            </w:r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glucosamine-6-phosphate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deamin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D50F7AA" wp14:editId="063A0A1B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228600" cy="152400"/>
                      <wp:effectExtent l="0" t="19050" r="38100" b="38100"/>
                      <wp:wrapNone/>
                      <wp:docPr id="84" name="Right Arrow 84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C5056F00-741C-4472-8EDA-AA4A134988B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118800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84" o:spid="_x0000_s1026" type="#_x0000_t13" style="position:absolute;margin-left:9pt;margin-top:2.25pt;width:18pt;height:1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" adj="15660" fillcolor="yellow" strokecolor="gray [1629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443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nagA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, AMDHD2</w:t>
            </w:r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N-acetylglucosamine-6-phosphate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deacetyl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BA25D03" wp14:editId="1ED72691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19050</wp:posOffset>
                      </wp:positionV>
                      <wp:extent cx="333375" cy="161925"/>
                      <wp:effectExtent l="0" t="19050" r="47625" b="47625"/>
                      <wp:wrapNone/>
                      <wp:docPr id="85" name="Right Arrow 85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B7B4D826-DC67-4165-A6EF-71DE4DFB2F8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4000" cy="118800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Arrow 85" o:spid="_x0000_s1026" type="#_x0000_t13" style="position:absolute;margin-left:7.5pt;margin-top:1.5pt;width:26.25pt;height:12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" adj="17640" fillcolor="yellow" strokecolor="gray [1629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Dehydratas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686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uxuA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annonat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dehydrat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EEF407F" wp14:editId="7B8A2E56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19050</wp:posOffset>
                      </wp:positionV>
                      <wp:extent cx="323850" cy="152400"/>
                      <wp:effectExtent l="0" t="19050" r="38100" b="38100"/>
                      <wp:wrapNone/>
                      <wp:docPr id="86" name="Right Arrow 86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3BD16E80-051B-4531-A29C-D6C9E241E44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6000" cy="118800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CCCC"/>
                              </a:solidFill>
                              <a:ln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Arrow 86" o:spid="_x0000_s1026" type="#_x0000_t13" style="position:absolute;margin-left:7.5pt;margin-top:1.5pt;width:25.5pt;height:1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" adj="17407" fillcolor="#fcc" strokecolor="gray [1629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Dehydrogenas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0134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GAPDH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apA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glyceraldehyde 3-phosphate dehydrogenase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F209026" wp14:editId="1F470C33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19050</wp:posOffset>
                      </wp:positionV>
                      <wp:extent cx="333375" cy="152400"/>
                      <wp:effectExtent l="0" t="19050" r="47625" b="38100"/>
                      <wp:wrapNone/>
                      <wp:docPr id="87" name="Right Arrow 87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DCABCD0E-ADA4-4844-AF78-79E9F8769A8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4000" cy="118800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Arrow 87" o:spid="_x0000_s1026" type="#_x0000_t13" style="position:absolute;margin-left:7.5pt;margin-top:1.5pt;width:26.25pt;height:1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" adj="17640" fillcolor="#943634 [2405]" strokecolor="gray [1629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nola</w:t>
            </w: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s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K01</w:t>
            </w: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689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ENO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no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nol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3ABC6E4" wp14:editId="6FF9BB71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28575</wp:posOffset>
                      </wp:positionV>
                      <wp:extent cx="371475" cy="152400"/>
                      <wp:effectExtent l="0" t="19050" r="47625" b="38100"/>
                      <wp:wrapNone/>
                      <wp:docPr id="88" name="Right Arrow 88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8976B4C4-14A2-4F34-B1DB-F26BB6AD53F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0000" cy="118800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Arrow 88" o:spid="_x0000_s1026" type="#_x0000_t13" style="position:absolute;margin-left:7.5pt;margin-top:2.25pt;width:29.25pt;height:1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" adj="18036" fillcolor="#b2a1c7 [1943]" strokecolor="gray [1629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pimeras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783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rp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, RPE</w:t>
            </w:r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ribulo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-phosphate 3-epimerase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A98DB1B" wp14:editId="351A7ACB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28575</wp:posOffset>
                      </wp:positionV>
                      <wp:extent cx="200025" cy="161925"/>
                      <wp:effectExtent l="0" t="19050" r="47625" b="47625"/>
                      <wp:wrapNone/>
                      <wp:docPr id="89" name="Right Arrow 89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F5FC7481-941A-4E8A-8D1B-0D0F2D9634C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" cy="118800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7030A0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Arrow 89" o:spid="_x0000_s1026" type="#_x0000_t13" style="position:absolute;margin-left:7.5pt;margin-top:2.25pt;width:15.75pt;height:12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" adj="14472" fillcolor="#7030a0" strokecolor="#5a5a5a [2109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theras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7106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urQ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N-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cetylmuramic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acid 6-phosphate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ther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3E58B5F" wp14:editId="28209C3F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38100</wp:posOffset>
                      </wp:positionV>
                      <wp:extent cx="266700" cy="161925"/>
                      <wp:effectExtent l="0" t="19050" r="38100" b="47625"/>
                      <wp:wrapNone/>
                      <wp:docPr id="90" name="Right Arrow 90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EA3C10DA-28A4-4350-877F-F35AD9CD9A6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2000" cy="118800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00FF"/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Arrow 90" o:spid="_x0000_s1026" type="#_x0000_t13" style="position:absolute;margin-left:6.75pt;margin-top:3pt;width:21pt;height:12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" adj="16509" fillcolor="fuchsia" strokecolor="#7f7f7f [1612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Hydrolas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226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treC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trehalose-6-phosphate hydrolase </w:t>
            </w:r>
          </w:p>
        </w:tc>
        <w:tc>
          <w:tcPr>
            <w:tcW w:w="362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616E379" wp14:editId="3721507B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9525</wp:posOffset>
                      </wp:positionV>
                      <wp:extent cx="514350" cy="152400"/>
                      <wp:effectExtent l="0" t="19050" r="38100" b="38100"/>
                      <wp:wrapNone/>
                      <wp:docPr id="91" name="Right Arrow 91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007F3E58-70A9-4A0D-AB30-FCF0C1B4E78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4000" cy="118800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9966FF"/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Arrow 91" o:spid="_x0000_s1026" type="#_x0000_t13" style="position:absolute;margin-left:6.75pt;margin-top:.75pt;width:40.5pt;height:1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" adj="19054" fillcolor="#96f" strokecolor="#7f7f7f [1612]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4194904" wp14:editId="2912D920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71450</wp:posOffset>
                      </wp:positionV>
                      <wp:extent cx="381000" cy="285750"/>
                      <wp:effectExtent l="0" t="19050" r="38100" b="38100"/>
                      <wp:wrapNone/>
                      <wp:docPr id="92" name="Right Arrow 92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2BECF41D-977C-48C4-A789-A05B5B04DC9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0000" cy="280988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53D6DD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Arrow 92" o:spid="_x0000_s1026" type="#_x0000_t13" style="position:absolute;margin-left:6.75pt;margin-top:13.5pt;width:30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" adj="13170" fillcolor="#53d6dd" strokecolor="#243f60 [1604]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3205CB7" wp14:editId="1B91CC3F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504825</wp:posOffset>
                      </wp:positionV>
                      <wp:extent cx="161925" cy="295275"/>
                      <wp:effectExtent l="0" t="38100" r="47625" b="66675"/>
                      <wp:wrapNone/>
                      <wp:docPr id="93" name="Right Arrow 93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60E40A69-AB80-4FC8-AEC2-216483C6681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280988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53D6DD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Arrow 93" o:spid="_x0000_s1026" type="#_x0000_t13" style="position:absolute;margin-left:8.25pt;margin-top:39.75pt;width:12.75pt;height:23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" adj="10800" fillcolor="#53d6dd" strokecolor="#243f60 [1604]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35558B7" wp14:editId="3C39376D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790575</wp:posOffset>
                      </wp:positionV>
                      <wp:extent cx="371475" cy="285750"/>
                      <wp:effectExtent l="0" t="19050" r="47625" b="38100"/>
                      <wp:wrapNone/>
                      <wp:docPr id="94" name="Right Arrow 94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DE6A0C00-F48B-4DF9-866A-92ADDCD9723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0000" cy="280988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53D6DD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Arrow 94" o:spid="_x0000_s1026" type="#_x0000_t13" style="position:absolute;margin-left:7.5pt;margin-top:62.25pt;width:29.2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" adj="13170" fillcolor="#53d6dd" strokecolor="black [3213]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A102D5B" wp14:editId="59A8F750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1057275</wp:posOffset>
                      </wp:positionV>
                      <wp:extent cx="304800" cy="285750"/>
                      <wp:effectExtent l="0" t="19050" r="38100" b="38100"/>
                      <wp:wrapNone/>
                      <wp:docPr id="95" name="Right Arrow 95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3FA0C928-3DF1-415E-B393-ECC0C1BA616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8000" cy="280988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53D6DD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Arrow 95" o:spid="_x0000_s1026" type="#_x0000_t13" style="position:absolute;margin-left:8.25pt;margin-top:83.25pt;width:24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" adj="11063" fillcolor="#53d6dd" strokecolor="#c00000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224B09F" wp14:editId="1498A792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304925</wp:posOffset>
                      </wp:positionV>
                      <wp:extent cx="161925" cy="304800"/>
                      <wp:effectExtent l="0" t="38100" r="47625" b="57150"/>
                      <wp:wrapNone/>
                      <wp:docPr id="96" name="Right Arrow 96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3AC0E9C1-AA06-42AD-8183-2C520910223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280988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53D6DD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Arrow 96" o:spid="_x0000_s1026" type="#_x0000_t13" style="position:absolute;margin-left:9pt;margin-top:102.75pt;width:12.75pt;height:2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" adj="10800" fillcolor="#53d6dd" strokecolor="#00b050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F613D6B" wp14:editId="107E0040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562100</wp:posOffset>
                      </wp:positionV>
                      <wp:extent cx="381000" cy="285750"/>
                      <wp:effectExtent l="0" t="19050" r="38100" b="38100"/>
                      <wp:wrapNone/>
                      <wp:docPr id="97" name="Right Arrow 97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0E04F136-F882-4DA0-AF86-2103E5491CD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0000" cy="280988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53D6DD"/>
                              </a:solidFill>
                              <a:ln>
                                <a:solidFill>
                                  <a:srgbClr val="53D6DD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Arrow 97" o:spid="_x0000_s1026" type="#_x0000_t13" style="position:absolute;margin-left:6.75pt;margin-top:123pt;width:30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" adj="13170" fillcolor="#53d6dd" strokecolor="#53d6dd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CDC4A93" wp14:editId="3A25D380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809750</wp:posOffset>
                      </wp:positionV>
                      <wp:extent cx="228600" cy="285750"/>
                      <wp:effectExtent l="0" t="19050" r="38100" b="38100"/>
                      <wp:wrapNone/>
                      <wp:docPr id="98" name="Right Arrow 98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981EC745-3421-49B8-8037-BB3EF21FB6A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000" cy="280988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53D6DD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Arrow 98" o:spid="_x0000_s1026" type="#_x0000_t13" style="position:absolute;margin-left:9pt;margin-top:142.5pt;width:18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" adj="10800" fillcolor="#53d6dd" strokecolor="#243f60 [1604]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82FB721" wp14:editId="399160D4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124075</wp:posOffset>
                      </wp:positionV>
                      <wp:extent cx="314325" cy="104775"/>
                      <wp:effectExtent l="19050" t="0" r="28575" b="28575"/>
                      <wp:wrapNone/>
                      <wp:docPr id="99" name="Chevron 99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737ADE6E-0ACE-4D49-993A-122B1196D57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8000" cy="97692"/>
                              </a:xfrm>
                              <a:prstGeom prst="chevron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chemeClr val="accent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55" coordsize="21600,21600" o:spt="55" adj="16200" path="m@0,l,0@1,10800,,21600@0,21600,21600,10800xe">
                      <v:stroke joinstyle="miter"/>
                      <v:formulas>
                        <v:f eqn="val #0"/>
                        <v:f eqn="sum 21600 0 @0"/>
                        <v:f eqn="prod #0 1 2"/>
                      </v:formulas>
                      <v:path o:connecttype="custom" o:connectlocs="@2,0;@1,10800;@2,21600;21600,10800" o:connectangles="270,180,90,0" textboxrect="0,0,10800,21600;0,0,16200,21600;0,0,21600,21600"/>
                      <v:handles>
                        <v:h position="#0,topLeft" xrange="0,21600"/>
                      </v:handles>
                    </v:shapetype>
                    <v:shape id="Chevron 99" o:spid="_x0000_s1026" type="#_x0000_t55" style="position:absolute;margin-left:9pt;margin-top:167.25pt;width:24.75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" adj="17937" fillcolor="#c00000" strokecolor="#943634 [2405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Isomeras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810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GPI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gi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glucose-6-phosphate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isomer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6859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gi1</w:t>
            </w:r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glucose-6-phosphate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isomer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rchaeal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812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uxaC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lucuronat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isomer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809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anA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, MPI</w:t>
            </w:r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mannose-6-phosphate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isomer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808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rpiB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ribose 5-phosphate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isomer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B </w:t>
            </w: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082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gaS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tagatose-6-phosphate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eto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/aldose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isomer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803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TPI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tpiA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triosephosphat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isomer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(TIM) </w:t>
            </w: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inas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0850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fkA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, PFK</w:t>
            </w:r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6-phosphofructokinase 1 </w:t>
            </w:r>
          </w:p>
        </w:tc>
        <w:tc>
          <w:tcPr>
            <w:tcW w:w="36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0895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fp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, PFP</w:t>
            </w:r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diphosphat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-dependent phosphofructokinase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93C77D0" wp14:editId="3FCD3563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47625</wp:posOffset>
                      </wp:positionV>
                      <wp:extent cx="533400" cy="114300"/>
                      <wp:effectExtent l="19050" t="0" r="19050" b="19050"/>
                      <wp:wrapNone/>
                      <wp:docPr id="100" name="Chevron 100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4295B08C-036E-4717-981D-96B261C03EB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4000" cy="97692"/>
                              </a:xfrm>
                              <a:prstGeom prst="chevron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hevron 100" o:spid="_x0000_s1026" type="#_x0000_t55" style="position:absolute;margin-left:6.75pt;margin-top:3.75pt;width:42pt;height: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" adj="19507" fillcolor="#c00000" strokecolor="#5a5a5a [2109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0849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alK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alactokin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E85F41A" wp14:editId="33F25AD2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57150</wp:posOffset>
                      </wp:positionV>
                      <wp:extent cx="390525" cy="104775"/>
                      <wp:effectExtent l="19050" t="0" r="28575" b="28575"/>
                      <wp:wrapNone/>
                      <wp:docPr id="101" name="Chevron 101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BA73B87F-D1DE-42C8-9427-854FCA373A0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0000" cy="97692"/>
                              </a:xfrm>
                              <a:prstGeom prst="chevron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hevron 101" o:spid="_x0000_s1026" type="#_x0000_t55" style="position:absolute;margin-left:8.25pt;margin-top:4.5pt;width:30.75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" adj="18669" fillcolor="#c00000" strokecolor="black [3213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0845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lk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lucokin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392E7CD" wp14:editId="65D3A88B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38100</wp:posOffset>
                      </wp:positionV>
                      <wp:extent cx="285750" cy="104775"/>
                      <wp:effectExtent l="19050" t="0" r="19050" b="28575"/>
                      <wp:wrapNone/>
                      <wp:docPr id="102" name="Chevron 102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E3CA544A-3320-4E35-8BAE-3467A05EE81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2000" cy="97692"/>
                              </a:xfrm>
                              <a:prstGeom prst="chevron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hevron 102" o:spid="_x0000_s1026" type="#_x0000_t55" style="position:absolute;margin-left:8.25pt;margin-top:3pt;width:22.5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" adj="17413" fillcolor="#c00000" strokecolor="#c00000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0927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PGK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gk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hosphoglycerat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kinase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3F5CD1E" wp14:editId="07CAAB9A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47625</wp:posOffset>
                      </wp:positionV>
                      <wp:extent cx="390525" cy="104775"/>
                      <wp:effectExtent l="19050" t="0" r="28575" b="28575"/>
                      <wp:wrapNone/>
                      <wp:docPr id="103" name="Chevron 103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9F4D8C30-CBB9-494B-BCC0-D0BEEDE683B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0000" cy="97692"/>
                              </a:xfrm>
                              <a:prstGeom prst="chevron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hevron 103" o:spid="_x0000_s1026" type="#_x0000_t55" style="position:absolute;margin-left:7.5pt;margin-top:3.75pt;width:30.75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" adj="18669" fillcolor="#c00000" strokecolor="#5a5a5a [2109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0873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PK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yk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yruvate kinase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525F32A" wp14:editId="1BEE38EC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47625</wp:posOffset>
                      </wp:positionV>
                      <wp:extent cx="390525" cy="114300"/>
                      <wp:effectExtent l="19050" t="0" r="28575" b="19050"/>
                      <wp:wrapNone/>
                      <wp:docPr id="104" name="Chevron 104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CA59388B-D05D-410D-B831-4A73D971B80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0000" cy="97692"/>
                              </a:xfrm>
                              <a:prstGeom prst="chevron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hevron 104" o:spid="_x0000_s1026" type="#_x0000_t55" style="position:absolute;margin-left:7.5pt;margin-top:3.75pt;width:30.75pt;height: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" adj="18669" fillcolor="#c00000" strokecolor="#c00000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0</w:t>
            </w: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948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PRPS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rsA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ribose-phosphate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pyrophosphokin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D0A8516" wp14:editId="37A05E2E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57150</wp:posOffset>
                      </wp:positionV>
                      <wp:extent cx="314325" cy="104775"/>
                      <wp:effectExtent l="19050" t="0" r="28575" b="28575"/>
                      <wp:wrapNone/>
                      <wp:docPr id="105" name="Chevron 105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3948D4A1-8730-4EF6-AABF-DA3A4FA1AF2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8000" cy="97692"/>
                              </a:xfrm>
                              <a:prstGeom prst="chevron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hevron 105" o:spid="_x0000_s1026" type="#_x0000_t55" style="position:absolute;margin-left:9pt;margin-top:4.5pt;width:24.75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" adj="17937" fillcolor="#c00000" strokecolor="#5a5a5a [2109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utas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15633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pmI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2,3-bisphosphoglycerate-independent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hosphoglycerat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ut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E49E59A" wp14:editId="13FA0516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47625</wp:posOffset>
                      </wp:positionV>
                      <wp:extent cx="495300" cy="114300"/>
                      <wp:effectExtent l="19050" t="0" r="19050" b="19050"/>
                      <wp:wrapNone/>
                      <wp:docPr id="106" name="Chevron 106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040DFA82-757A-407E-8DF1-A082868A8D8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8000" cy="97692"/>
                              </a:xfrm>
                              <a:prstGeom prst="chevron">
                                <a:avLst/>
                              </a:prstGeom>
                              <a:solidFill>
                                <a:srgbClr val="9E9892"/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hevron 106" o:spid="_x0000_s1026" type="#_x0000_t55" style="position:absolute;margin-left:6.75pt;margin-top:3.75pt;width:39pt;height: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" adj="19346" fillcolor="#9e9892" strokecolor="#7f7f7f [1612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835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gm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hosphoglucomut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9A1E30C" wp14:editId="52903D31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57150</wp:posOffset>
                      </wp:positionV>
                      <wp:extent cx="495300" cy="114300"/>
                      <wp:effectExtent l="19050" t="0" r="19050" b="19050"/>
                      <wp:wrapNone/>
                      <wp:docPr id="107" name="Chevron 107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A8DEC4EA-BD4E-461A-B012-CC21A7FE6CB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8000" cy="97692"/>
                              </a:xfrm>
                              <a:prstGeom prst="chevron">
                                <a:avLst/>
                              </a:prstGeom>
                              <a:solidFill>
                                <a:srgbClr val="9E9892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hevron 107" o:spid="_x0000_s1026" type="#_x0000_t55" style="position:absolute;margin-left:7.5pt;margin-top:4.5pt;width:39pt;height: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" adj="19346" fillcolor="#9e9892" strokecolor="black [3213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839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deoB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hosphopentomut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28867FB" wp14:editId="4609C03B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66675</wp:posOffset>
                      </wp:positionV>
                      <wp:extent cx="390525" cy="114300"/>
                      <wp:effectExtent l="19050" t="0" r="28575" b="19050"/>
                      <wp:wrapNone/>
                      <wp:docPr id="108" name="Chevron 108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91B876DA-38AE-4E9A-B9F0-952FD450399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0000" cy="97692"/>
                              </a:xfrm>
                              <a:prstGeom prst="chevron">
                                <a:avLst/>
                              </a:prstGeom>
                              <a:solidFill>
                                <a:srgbClr val="9E9892"/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hevron 108" o:spid="_x0000_s1026" type="#_x0000_t55" style="position:absolute;margin-left:8.25pt;margin-top:5.25pt;width:30.75pt;height: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" adj="18669" fillcolor="#9e9892" strokecolor="#7f7f7f [1612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Oxidoreductas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3737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or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nifJ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pyruvate-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erredoxin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/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lavodoxin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oxidoreduct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F206C2D" wp14:editId="19E2FBE7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38100</wp:posOffset>
                      </wp:positionV>
                      <wp:extent cx="809625" cy="142875"/>
                      <wp:effectExtent l="0" t="0" r="28575" b="28575"/>
                      <wp:wrapNone/>
                      <wp:docPr id="109" name="Pentagon 109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D147A811-F8BC-482A-B1BB-6CEB372E1C1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8408" cy="126000"/>
                              </a:xfrm>
                              <a:prstGeom prst="homePlate">
                                <a:avLst/>
                              </a:prstGeom>
                              <a:solidFill>
                                <a:srgbClr val="002060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109" o:spid="_x0000_s1026" type="#_x0000_t15" style="position:absolute;margin-left:7.5pt;margin-top:3pt;width:63.7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" adj="20209" fillcolor="#002060" strokecolor="black [3213]" strokeweight="2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46"/>
            </w:tblGrid>
            <w:tr w:rsidR="00977966" w:rsidRPr="00977966">
              <w:trPr>
                <w:trHeight w:val="405"/>
                <w:tblCellSpacing w:w="0" w:type="dxa"/>
              </w:trPr>
              <w:tc>
                <w:tcPr>
                  <w:tcW w:w="14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977966" w:rsidRPr="00977966" w:rsidRDefault="00977966" w:rsidP="009779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32"/>
                      <w:szCs w:val="32"/>
                    </w:rPr>
                  </w:pPr>
                  <w:r w:rsidRPr="00977966">
                    <w:rPr>
                      <w:rFonts w:ascii="Times New Roman" w:eastAsia="Times New Roman" w:hAnsi="Times New Roman" w:cs="Times New Roman"/>
                      <w:color w:val="000000"/>
                      <w:sz w:val="32"/>
                      <w:szCs w:val="32"/>
                    </w:rPr>
                    <w:t> </w:t>
                  </w:r>
                </w:p>
              </w:tc>
            </w:tr>
          </w:tbl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hosphorylas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0688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PYG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lgP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glycogen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hosphoryl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3E682A5" wp14:editId="2D2EB07C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790575" cy="142875"/>
                      <wp:effectExtent l="0" t="0" r="28575" b="28575"/>
                      <wp:wrapNone/>
                      <wp:docPr id="110" name="Pentagon 110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947D3800-33CE-46B9-9557-2165B6CD629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8000" cy="126000"/>
                              </a:xfrm>
                              <a:prstGeom prst="homePlate">
                                <a:avLst/>
                              </a:prstGeom>
                              <a:solidFill>
                                <a:srgbClr val="590749"/>
                              </a:solidFill>
                              <a:ln>
                                <a:solidFill>
                                  <a:schemeClr val="tx1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110" o:spid="_x0000_s1026" type="#_x0000_t15" style="position:absolute;margin-left:9pt;margin-top:2.25pt;width:62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" adj="19500" fillcolor="#590749" strokecolor="#404040 [2429]" strokeweight="2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46"/>
            </w:tblGrid>
            <w:tr w:rsidR="00977966" w:rsidRPr="00977966">
              <w:trPr>
                <w:trHeight w:val="405"/>
                <w:tblCellSpacing w:w="0" w:type="dxa"/>
              </w:trPr>
              <w:tc>
                <w:tcPr>
                  <w:tcW w:w="14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977966" w:rsidRPr="00977966" w:rsidRDefault="00977966" w:rsidP="009779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32"/>
                      <w:szCs w:val="32"/>
                    </w:rPr>
                  </w:pPr>
                  <w:r w:rsidRPr="00977966">
                    <w:rPr>
                      <w:rFonts w:ascii="Times New Roman" w:eastAsia="Times New Roman" w:hAnsi="Times New Roman" w:cs="Times New Roman"/>
                      <w:color w:val="000000"/>
                      <w:sz w:val="32"/>
                      <w:szCs w:val="32"/>
                    </w:rPr>
                    <w:t> </w:t>
                  </w:r>
                </w:p>
              </w:tc>
            </w:tr>
          </w:tbl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ullulan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200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PYG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lgP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ullulan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33555E4" wp14:editId="602D0BA7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28575</wp:posOffset>
                      </wp:positionV>
                      <wp:extent cx="790575" cy="133350"/>
                      <wp:effectExtent l="0" t="0" r="28575" b="19050"/>
                      <wp:wrapNone/>
                      <wp:docPr id="111" name="Pentagon 111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E12B711E-13CB-4095-9B4B-41CDEDB6CC0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0000" cy="126000"/>
                              </a:xfrm>
                              <a:prstGeom prst="homePlate">
                                <a:avLst/>
                              </a:prstGeom>
                              <a:solidFill>
                                <a:srgbClr val="A097F1"/>
                              </a:solidFill>
                              <a:ln>
                                <a:solidFill>
                                  <a:schemeClr val="tx1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111" o:spid="_x0000_s1026" type="#_x0000_t15" style="position:absolute;margin-left:9pt;margin-top:2.25pt;width:62.25pt;height:1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" adj="19080" fillcolor="#a097f1" strokecolor="#404040 [2429]" strokeweight="2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46"/>
            </w:tblGrid>
            <w:tr w:rsidR="00977966" w:rsidRPr="00977966">
              <w:trPr>
                <w:trHeight w:val="405"/>
                <w:tblCellSpacing w:w="0" w:type="dxa"/>
              </w:trPr>
              <w:tc>
                <w:tcPr>
                  <w:tcW w:w="14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977966" w:rsidRPr="00977966" w:rsidRDefault="00977966" w:rsidP="009779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32"/>
                      <w:szCs w:val="32"/>
                    </w:rPr>
                  </w:pPr>
                  <w:r w:rsidRPr="00977966">
                    <w:rPr>
                      <w:rFonts w:ascii="Times New Roman" w:eastAsia="Times New Roman" w:hAnsi="Times New Roman" w:cs="Times New Roman"/>
                      <w:color w:val="000000"/>
                      <w:sz w:val="32"/>
                      <w:szCs w:val="32"/>
                    </w:rPr>
                    <w:t> </w:t>
                  </w:r>
                </w:p>
              </w:tc>
            </w:tr>
          </w:tbl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Reductas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0040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uxuB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ucturonat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reduct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B25013A" wp14:editId="15ACD5B4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38100</wp:posOffset>
                      </wp:positionV>
                      <wp:extent cx="447675" cy="142875"/>
                      <wp:effectExtent l="0" t="0" r="28575" b="28575"/>
                      <wp:wrapNone/>
                      <wp:docPr id="112" name="Pentagon 112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1F10A7F5-7FC2-4900-A985-89C6E7799B9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2000" cy="126000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2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solidFill>
                                  <a:schemeClr val="tx1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Pentagon 112" o:spid="_x0000_s1026" type="#_x0000_t15" style="position:absolute;margin-left:9pt;margin-top:3pt;width:35.25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" adj="18450" fillcolor="#f2dbdb [661]" strokecolor="#404040 [2429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lycosidas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220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E3.2.1.85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lacG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6-phospho-beta-galactosidase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28F26BF" wp14:editId="68CE2462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9525</wp:posOffset>
                      </wp:positionV>
                      <wp:extent cx="457200" cy="276225"/>
                      <wp:effectExtent l="19050" t="19050" r="19050" b="47625"/>
                      <wp:wrapNone/>
                      <wp:docPr id="113" name="Notched Right Arrow 113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B447FBBF-5347-4C30-B23E-59AFD57D48B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2000" cy="264297"/>
                              </a:xfrm>
                              <a:prstGeom prst="notchedRightArrow">
                                <a:avLst/>
                              </a:prstGeom>
                              <a:solidFill>
                                <a:srgbClr val="D88ED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Notched Right Arrow 113" o:spid="_x0000_s1026" type="#_x0000_t94" style="position:absolute;margin-left:7.5pt;margin-top:.75pt;width:36pt;height:21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" adj="14993" fillcolor="#d88ed1" strokecolor="black [3213]" strokeweight="2pt"/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756A9E1" wp14:editId="62BFF441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266700</wp:posOffset>
                      </wp:positionV>
                      <wp:extent cx="361950" cy="266700"/>
                      <wp:effectExtent l="19050" t="19050" r="19050" b="38100"/>
                      <wp:wrapNone/>
                      <wp:docPr id="114" name="Notched Right Arrow 114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28273329-FE84-473C-8698-A50699DCE94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4000" cy="264297"/>
                              </a:xfrm>
                              <a:prstGeom prst="notchedRightArrow">
                                <a:avLst/>
                              </a:prstGeom>
                              <a:solidFill>
                                <a:srgbClr val="D88ED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Notched Right Arrow 114" o:spid="_x0000_s1026" type="#_x0000_t94" style="position:absolute;margin-left:7.5pt;margin-top:21pt;width:28.5pt;height:2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" adj="12790" fillcolor="#d88ed1" strokecolor="#243f60 [1604]" strokeweight="2pt"/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90A4172" wp14:editId="197D9878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533400</wp:posOffset>
                      </wp:positionV>
                      <wp:extent cx="457200" cy="276225"/>
                      <wp:effectExtent l="19050" t="19050" r="19050" b="47625"/>
                      <wp:wrapNone/>
                      <wp:docPr id="115" name="Notched Right Arrow 115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A017CCBD-40A5-4E7C-BF24-DE50E86F7C8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2000" cy="264297"/>
                              </a:xfrm>
                              <a:prstGeom prst="notchedRightArrow">
                                <a:avLst/>
                              </a:prstGeom>
                              <a:solidFill>
                                <a:srgbClr val="D88ED1"/>
                              </a:solidFill>
                              <a:ln>
                                <a:solidFill>
                                  <a:srgbClr val="D88ED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Notched Right Arrow 115" o:spid="_x0000_s1026" type="#_x0000_t94" style="position:absolute;margin-left:7.5pt;margin-top:42pt;width:36pt;height:21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" adj="14993" fillcolor="#d88ed1" strokecolor="#d88ed1" strokeweight="2pt"/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24EF636" wp14:editId="2A481517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781050</wp:posOffset>
                      </wp:positionV>
                      <wp:extent cx="828675" cy="276225"/>
                      <wp:effectExtent l="19050" t="19050" r="28575" b="47625"/>
                      <wp:wrapNone/>
                      <wp:docPr id="116" name="Notched Right Arrow 116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6E4BA04C-8504-43A7-A6D9-B7CEE8DAD22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1829" cy="264298"/>
                              </a:xfrm>
                              <a:prstGeom prst="notchedRightArrow">
                                <a:avLst/>
                              </a:prstGeom>
                              <a:solidFill>
                                <a:srgbClr val="D88ED1"/>
                              </a:solidFill>
                              <a:ln>
                                <a:solidFill>
                                  <a:srgbClr val="D88ED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Notched Right Arrow 116" o:spid="_x0000_s1026" type="#_x0000_t94" style="position:absolute;margin-left:6pt;margin-top:61.5pt;width:65.25pt;height:21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" adj="17995" fillcolor="#d88ed1" strokecolor="#d88ed1" strokeweight="2pt"/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A5DD1ED" wp14:editId="6C4B2EE9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1047750</wp:posOffset>
                      </wp:positionV>
                      <wp:extent cx="390525" cy="200025"/>
                      <wp:effectExtent l="19050" t="19050" r="28575" b="47625"/>
                      <wp:wrapNone/>
                      <wp:docPr id="117" name="Notched Right Arrow 117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E1725C2E-550F-484F-8AC2-743C94C37B9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0000" cy="167331"/>
                              </a:xfrm>
                              <a:prstGeom prst="notchedRightArrow">
                                <a:avLst/>
                              </a:prstGeom>
                              <a:solidFill>
                                <a:srgbClr val="D88ED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Notched Right Arrow 117" o:spid="_x0000_s1026" type="#_x0000_t94" style="position:absolute;margin-left:8.25pt;margin-top:82.5pt;width:30.75pt;height:15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" adj="16580" fillcolor="#d88ed1" strokecolor="#a5a5a5 [2092]" strokeweight="2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46"/>
            </w:tblGrid>
            <w:tr w:rsidR="00977966" w:rsidRPr="00977966">
              <w:trPr>
                <w:trHeight w:val="405"/>
                <w:tblCellSpacing w:w="0" w:type="dxa"/>
              </w:trPr>
              <w:tc>
                <w:tcPr>
                  <w:tcW w:w="14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977966" w:rsidRPr="00977966" w:rsidRDefault="00977966" w:rsidP="009779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32"/>
                      <w:szCs w:val="32"/>
                    </w:rPr>
                  </w:pPr>
                  <w:r w:rsidRPr="00977966">
                    <w:rPr>
                      <w:rFonts w:ascii="Times New Roman" w:eastAsia="Times New Roman" w:hAnsi="Times New Roman" w:cs="Times New Roman"/>
                      <w:color w:val="000000"/>
                      <w:sz w:val="32"/>
                      <w:szCs w:val="32"/>
                    </w:rPr>
                    <w:t> </w:t>
                  </w:r>
                </w:p>
              </w:tc>
            </w:tr>
          </w:tbl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222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E3.2.1.86A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celF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6-phospho-beta-glucosidase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223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E3.2.1.86B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bglA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6-phospho-beta-glucosidase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190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lacZ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beta-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alactosid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1232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lvA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maltose-6'-phosphate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lucosid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Transferas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0705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alQ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4-alpha-glucanotransferase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B539B3B" wp14:editId="7176E033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9525</wp:posOffset>
                      </wp:positionV>
                      <wp:extent cx="457200" cy="266700"/>
                      <wp:effectExtent l="19050" t="19050" r="19050" b="38100"/>
                      <wp:wrapNone/>
                      <wp:docPr id="118" name="Notched Right Arrow 118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9D9FBBFA-A68D-426D-9640-704689A8263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2000" cy="264297"/>
                              </a:xfrm>
                              <a:prstGeom prst="notchedRightArrow">
                                <a:avLst/>
                              </a:prstGeom>
                              <a:solidFill>
                                <a:srgbClr val="E14B7D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Notched Right Arrow 118" o:spid="_x0000_s1026" type="#_x0000_t94" style="position:absolute;margin-left:9pt;margin-top:.75pt;width:36pt;height:2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" adj="14993" fillcolor="#e14b7d" strokecolor="#243f60 [1604]" strokeweight="2pt"/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8840673" wp14:editId="7BF868A1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266700</wp:posOffset>
                      </wp:positionV>
                      <wp:extent cx="352425" cy="276225"/>
                      <wp:effectExtent l="19050" t="19050" r="28575" b="47625"/>
                      <wp:wrapNone/>
                      <wp:docPr id="119" name="Notched Right Arrow 119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AC1E6D77-AEA8-4BA1-AE9D-7D056A8DFEC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4000" cy="264297"/>
                              </a:xfrm>
                              <a:prstGeom prst="notchedRightArrow">
                                <a:avLst/>
                              </a:prstGeom>
                              <a:solidFill>
                                <a:srgbClr val="E14B7D"/>
                              </a:solidFill>
                              <a:ln>
                                <a:solidFill>
                                  <a:srgbClr val="E14B7D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Notched Right Arrow 119" o:spid="_x0000_s1026" type="#_x0000_t94" style="position:absolute;margin-left:9.75pt;margin-top:21pt;width:27.75pt;height:21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" adj="12790" fillcolor="#e14b7d" strokecolor="#e14b7d" strokeweight="2pt"/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3D2D643" wp14:editId="4A727FDD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542925</wp:posOffset>
                      </wp:positionV>
                      <wp:extent cx="809625" cy="209550"/>
                      <wp:effectExtent l="19050" t="19050" r="28575" b="38100"/>
                      <wp:wrapNone/>
                      <wp:docPr id="120" name="Notched Right Arrow 120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3468DDBC-8DF0-4E67-B0C0-9778033A3B7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5829" cy="167331"/>
                              </a:xfrm>
                              <a:prstGeom prst="notchedRightArrow">
                                <a:avLst/>
                              </a:prstGeom>
                              <a:solidFill>
                                <a:srgbClr val="B9738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Notched Right Arrow 120" o:spid="_x0000_s1026" type="#_x0000_t94" style="position:absolute;margin-left:7.5pt;margin-top:42.75pt;width:63.75pt;height:16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" adj="18462" fillcolor="#b97380" strokecolor="#243f60 [1604]" strokeweight="2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46"/>
            </w:tblGrid>
            <w:tr w:rsidR="00977966" w:rsidRPr="00977966">
              <w:trPr>
                <w:trHeight w:val="405"/>
                <w:tblCellSpacing w:w="0" w:type="dxa"/>
              </w:trPr>
              <w:tc>
                <w:tcPr>
                  <w:tcW w:w="14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977966" w:rsidRPr="00977966" w:rsidRDefault="00977966" w:rsidP="0097796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32"/>
                      <w:szCs w:val="32"/>
                    </w:rPr>
                  </w:pPr>
                  <w:r w:rsidRPr="00977966">
                    <w:rPr>
                      <w:rFonts w:ascii="Times New Roman" w:eastAsia="Times New Roman" w:hAnsi="Times New Roman" w:cs="Times New Roman"/>
                      <w:color w:val="000000"/>
                      <w:sz w:val="32"/>
                      <w:szCs w:val="32"/>
                    </w:rPr>
                    <w:t> </w:t>
                  </w:r>
                </w:p>
              </w:tc>
            </w:tr>
          </w:tbl>
          <w:p w:rsidR="00977966" w:rsidRPr="00977966" w:rsidRDefault="00977966" w:rsidP="009779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0975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lgC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glucose-1-phosphate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denylyltransfer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Trans</w:t>
            </w: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ketolas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K00</w:t>
            </w: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615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E2.2.1.1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tktA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tktB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transketol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Regulation</w:t>
            </w:r>
          </w:p>
        </w:tc>
        <w:tc>
          <w:tcPr>
            <w:tcW w:w="4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Represso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081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gaR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DeoR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family transcriptional regulator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ga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operon transcriptional repressor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25A00B9E" wp14:editId="07EA6712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9525</wp:posOffset>
                      </wp:positionV>
                      <wp:extent cx="200025" cy="190500"/>
                      <wp:effectExtent l="0" t="19050" r="47625" b="38100"/>
                      <wp:wrapNone/>
                      <wp:docPr id="121" name="Striped Right Arrow 121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0160937C-EF3A-4D20-ACE6-63F12442C0C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716" cy="143774"/>
                              </a:xfrm>
                              <a:prstGeom prst="stripedRightArrow">
                                <a:avLst/>
                              </a:prstGeom>
                              <a:solidFill>
                                <a:srgbClr val="FF3737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93" coordsize="21600,21600" o:spt="93" adj="16200,5400" path="m@0,l@0@1,3375@1,3375@2@0@2@0,21600,21600,10800xem1350@1l1350@2,2700@2,2700@1xem0@1l0@2,675@2,675@1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3375,@1,@6,@2"/>
                      <v:handles>
                        <v:h position="#0,#1" xrange="3375,21600" yrange="0,10800"/>
                      </v:handles>
                    </v:shapetype>
                    <v:shape id="Striped Right Arrow 121" o:spid="_x0000_s1026" type="#_x0000_t93" style="position:absolute;margin-left:11.25pt;margin-top:.75pt;width:15.75pt;height: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" adj="12960" fillcolor="#ff3737" strokecolor="#243f60 [1604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3436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fruR2,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uR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DeoR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family transcriptional regulator, fructose operon transcriptional repressor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680D9A2" wp14:editId="5829E940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28575</wp:posOffset>
                      </wp:positionV>
                      <wp:extent cx="200025" cy="171450"/>
                      <wp:effectExtent l="0" t="19050" r="47625" b="38100"/>
                      <wp:wrapNone/>
                      <wp:docPr id="122" name="Striped Right Arrow 122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FE0FAFB9-6315-45EA-86F5-FCA7D6A9CFF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716" cy="143774"/>
                              </a:xfrm>
                              <a:prstGeom prst="stripedRightArrow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iped Right Arrow 122" o:spid="_x0000_s1026" type="#_x0000_t93" style="position:absolute;margin-left:9.75pt;margin-top:2.25pt;width:15.75pt;height:13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" adj="12960" fillcolor="#00b050" strokecolor="#243f60 [1604]" strokeweight="2pt"/>
                  </w:pict>
                </mc:Fallback>
              </mc:AlternateContent>
            </w:r>
          </w:p>
        </w:tc>
      </w:tr>
      <w:tr w:rsidR="00977966" w:rsidRPr="00977966" w:rsidTr="00977966">
        <w:trPr>
          <w:trHeight w:val="405"/>
        </w:trPr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K02530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lacR</w:t>
            </w:r>
            <w:proofErr w:type="spellEnd"/>
          </w:p>
        </w:tc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DeoR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family transcriptional regulator, lactose </w:t>
            </w:r>
            <w:proofErr w:type="spellStart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hosphotransferase</w:t>
            </w:r>
            <w:proofErr w:type="spellEnd"/>
            <w:r w:rsidRPr="0097796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system repressor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7966" w:rsidRPr="00977966" w:rsidRDefault="00977966" w:rsidP="00977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AE62E70" wp14:editId="4B9077FF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9050</wp:posOffset>
                      </wp:positionV>
                      <wp:extent cx="200025" cy="180975"/>
                      <wp:effectExtent l="0" t="19050" r="47625" b="47625"/>
                      <wp:wrapNone/>
                      <wp:docPr id="123" name="Striped Right Arrow 123">
                        <a:extLst xmlns:a="http://schemas.openxmlformats.org/drawingml/2006/main">
                          <a:ext uri="{FF2B5EF4-FFF2-40B4-BE49-F238E27FC236}">
                            <a16:creationId xmlns:xdr="http://schemas.openxmlformats.org/drawingml/2006/spreadsheetDrawing" xmlns="" xmlns:a16="http://schemas.microsoft.com/office/drawing/2014/main" xmlns:lc="http://schemas.openxmlformats.org/drawingml/2006/lockedCanvas" id="{98DB1489-4BAD-48E2-9F4A-A7BCA04C5D7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716" cy="143774"/>
                              </a:xfrm>
                              <a:prstGeom prst="stripedRightArrow">
                                <a:avLst/>
                              </a:prstGeom>
                              <a:solidFill>
                                <a:srgbClr val="E1DE55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iped Right Arrow 123" o:spid="_x0000_s1026" type="#_x0000_t93" style="position:absolute;margin-left:9.75pt;margin-top:1.5pt;width:15.75pt;height:14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" adj="12960" fillcolor="#e1de55" strokecolor="#243f60 [1604]" strokeweight="2pt"/>
                  </w:pict>
                </mc:Fallback>
              </mc:AlternateContent>
            </w:r>
          </w:p>
        </w:tc>
      </w:tr>
    </w:tbl>
    <w:p w:rsidR="00C90B45" w:rsidRDefault="00977966"/>
    <w:sectPr w:rsidR="00C90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65144"/>
    <w:multiLevelType w:val="multilevel"/>
    <w:tmpl w:val="4102730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966"/>
    <w:rsid w:val="0009673C"/>
    <w:rsid w:val="000F1AE7"/>
    <w:rsid w:val="00513988"/>
    <w:rsid w:val="0071427C"/>
    <w:rsid w:val="00731D6C"/>
    <w:rsid w:val="00977966"/>
    <w:rsid w:val="00A96DD0"/>
    <w:rsid w:val="00AC6F71"/>
    <w:rsid w:val="00BB23E1"/>
    <w:rsid w:val="00D6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28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1-04-17T13:49:00Z</dcterms:created>
  <dcterms:modified xsi:type="dcterms:W3CDTF">2021-04-17T13:50:00Z</dcterms:modified>
</cp:coreProperties>
</file>